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77707" w14:textId="15176E03" w:rsidR="00240B76" w:rsidRDefault="00240B76" w:rsidP="00311275">
      <w:pPr>
        <w:pageBreakBefore/>
        <w:rPr>
          <w:b/>
        </w:rPr>
      </w:pPr>
      <w:bookmarkStart w:id="0" w:name="_GoBack"/>
      <w:bookmarkEnd w:id="0"/>
      <w:r w:rsidRPr="00F96607">
        <w:rPr>
          <w:b/>
        </w:rPr>
        <w:t xml:space="preserve">Supplementary Table </w:t>
      </w:r>
      <w:r>
        <w:rPr>
          <w:b/>
        </w:rPr>
        <w:t xml:space="preserve">2. </w:t>
      </w:r>
      <w:r w:rsidR="00242838" w:rsidRPr="00F96607">
        <w:rPr>
          <w:b/>
        </w:rPr>
        <w:t>Demographic information of human postmortem samples</w:t>
      </w:r>
      <w:r w:rsidR="00242838">
        <w:rPr>
          <w:b/>
        </w:rPr>
        <w:t xml:space="preserve"> (qPCR)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2430"/>
        <w:gridCol w:w="1034"/>
        <w:gridCol w:w="1355"/>
        <w:gridCol w:w="3217"/>
        <w:gridCol w:w="1188"/>
        <w:gridCol w:w="1188"/>
        <w:gridCol w:w="948"/>
        <w:gridCol w:w="1510"/>
      </w:tblGrid>
      <w:tr w:rsidR="00242838" w:rsidRPr="00612729" w14:paraId="0C74D504" w14:textId="77777777" w:rsidTr="004845E8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0F3DE" w14:textId="77777777" w:rsidR="00242838" w:rsidRPr="00612729" w:rsidRDefault="00242838" w:rsidP="00F0351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Cohort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852E9" w14:textId="77777777" w:rsidR="00242838" w:rsidRPr="00612729" w:rsidRDefault="00242838" w:rsidP="00F0351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Number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15E27" w14:textId="77777777" w:rsidR="00242838" w:rsidRPr="00612729" w:rsidRDefault="00242838" w:rsidP="00F0351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Sex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5F023" w14:textId="77777777" w:rsidR="00242838" w:rsidRPr="00612729" w:rsidRDefault="00242838" w:rsidP="00F0351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Rac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43C2" w14:textId="77777777" w:rsidR="00242838" w:rsidRPr="00612729" w:rsidRDefault="00242838" w:rsidP="00F0351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Ag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4988" w14:textId="77777777" w:rsidR="00242838" w:rsidRPr="00612729" w:rsidRDefault="00242838" w:rsidP="00F0351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PMI(h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FE15E" w14:textId="77777777" w:rsidR="00242838" w:rsidRPr="00612729" w:rsidRDefault="00242838" w:rsidP="00F0351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pH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58966" w14:textId="77777777" w:rsidR="00242838" w:rsidRPr="00612729" w:rsidRDefault="00242838" w:rsidP="00F0351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RIN</w:t>
            </w:r>
          </w:p>
        </w:tc>
      </w:tr>
      <w:tr w:rsidR="00242838" w:rsidRPr="00612729" w14:paraId="3B31FFD8" w14:textId="77777777" w:rsidTr="004845E8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AE73" w14:textId="77777777" w:rsidR="00242838" w:rsidRPr="00612729" w:rsidRDefault="00242838" w:rsidP="00F0351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12729">
              <w:rPr>
                <w:rFonts w:ascii="Calibri" w:eastAsia="Times New Roman" w:hAnsi="Calibri"/>
                <w:b/>
                <w:bCs/>
                <w:color w:val="000000"/>
              </w:rPr>
              <w:t>DLPFC cohort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743A" w14:textId="77777777" w:rsidR="00242838" w:rsidRPr="00612729" w:rsidRDefault="00242838" w:rsidP="00F0351C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B80E" w14:textId="77777777" w:rsidR="00242838" w:rsidRPr="00612729" w:rsidRDefault="00242838" w:rsidP="00F0351C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A28A" w14:textId="77777777" w:rsidR="00242838" w:rsidRPr="00612729" w:rsidRDefault="00242838" w:rsidP="00F0351C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5D7A" w14:textId="77777777" w:rsidR="00242838" w:rsidRPr="00612729" w:rsidRDefault="00242838" w:rsidP="00F0351C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E6E4" w14:textId="77777777" w:rsidR="00242838" w:rsidRPr="00612729" w:rsidRDefault="00242838" w:rsidP="00F0351C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7CF0" w14:textId="77777777" w:rsidR="00242838" w:rsidRPr="00612729" w:rsidRDefault="00242838" w:rsidP="00F0351C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E14D" w14:textId="77777777" w:rsidR="00242838" w:rsidRPr="00612729" w:rsidRDefault="00242838" w:rsidP="00F0351C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DD55BA" w:rsidRPr="00612729" w14:paraId="37F27E52" w14:textId="77777777" w:rsidTr="00DE118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29830" w14:textId="30601B3D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trols (age&lt;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56453" w14:textId="2795B99E" w:rsidR="00DD55BA" w:rsidRPr="0038327D" w:rsidRDefault="00DD55BA" w:rsidP="00DD55BA">
            <w:r w:rsidRPr="00D91FA2">
              <w:t>8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736F" w14:textId="059443D9" w:rsidR="00DD55BA" w:rsidRPr="0038327D" w:rsidRDefault="00DD55BA" w:rsidP="00DD55BA">
            <w:r w:rsidRPr="00D91FA2">
              <w:t>46M/35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73468" w14:textId="06172B78" w:rsidR="00DD55BA" w:rsidRPr="0038327D" w:rsidRDefault="00DD55BA" w:rsidP="00DD55BA">
            <w:r w:rsidRPr="00D91FA2">
              <w:t>55AA/26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22D69" w14:textId="79D44915" w:rsidR="00DD55BA" w:rsidRPr="0038327D" w:rsidRDefault="00DD55BA" w:rsidP="00DD55BA">
            <w:r w:rsidRPr="00D91FA2">
              <w:t>1.0±2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4CE64" w14:textId="2A51CAC9" w:rsidR="00DD55BA" w:rsidRPr="0038327D" w:rsidRDefault="00DD55BA" w:rsidP="00DD55BA">
            <w:r w:rsidRPr="00D91FA2">
              <w:t>15.1±16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EA37A" w14:textId="2A613936" w:rsidR="00DD55BA" w:rsidRPr="0038327D" w:rsidRDefault="00DD55BA" w:rsidP="00DD55BA">
            <w:r w:rsidRPr="00D91FA2">
              <w:t>6.4±0.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24E4C" w14:textId="1F8C2377" w:rsidR="00DD55BA" w:rsidRPr="00A4367D" w:rsidRDefault="00DD55BA" w:rsidP="00DD55BA">
            <w:r w:rsidRPr="00D91FA2">
              <w:t>8.4±1.3</w:t>
            </w:r>
          </w:p>
        </w:tc>
      </w:tr>
      <w:tr w:rsidR="00DD55BA" w:rsidRPr="00612729" w14:paraId="0C3C6910" w14:textId="77777777" w:rsidTr="00DE118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D624" w14:textId="45F21AE9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Controls</w:t>
            </w:r>
            <w:r>
              <w:rPr>
                <w:rFonts w:ascii="Calibri" w:eastAsia="Times New Roman" w:hAnsi="Calibri"/>
                <w:color w:val="000000"/>
              </w:rPr>
              <w:t xml:space="preserve"> (age&gt;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E04B" w14:textId="5913A8F9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2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8672" w14:textId="39692644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160M/71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9E27" w14:textId="6B62AC22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121AA/110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16BC" w14:textId="1B5E387E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39.7±17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F898" w14:textId="7E2FB1AE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28.5±14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D84D" w14:textId="1CC9B9A2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6.5±0.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F032" w14:textId="07F3E924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8.3±0.7</w:t>
            </w:r>
          </w:p>
        </w:tc>
      </w:tr>
      <w:tr w:rsidR="00DD55BA" w:rsidRPr="00612729" w14:paraId="50A254B1" w14:textId="77777777" w:rsidTr="004845E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3573" w14:textId="77777777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SZ patient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3DD1" w14:textId="4B301DB4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1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47E1" w14:textId="15C825B6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103M/61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4B1E" w14:textId="5F34E4FA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70AA/94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A993" w14:textId="5F44A0C0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50.3±1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8208D" w14:textId="026CE106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38.4±23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AB40" w14:textId="1E8E23E1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6.4±0.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6AA0" w14:textId="690DCC1B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7.8±1.0</w:t>
            </w:r>
          </w:p>
        </w:tc>
      </w:tr>
      <w:tr w:rsidR="00DD55BA" w:rsidRPr="00612729" w14:paraId="45F310F0" w14:textId="77777777" w:rsidTr="004845E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D899" w14:textId="77777777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BP patient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5EAB" w14:textId="57A2EAD2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8DF9" w14:textId="3C2E0EB3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32M/23F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9114" w14:textId="10171F62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4AA/51CAU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7D6B" w14:textId="5943847F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43.9±14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1A7B" w14:textId="1F21A146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33.3±18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CBC1" w14:textId="4B56288B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6.3±0.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9A9B" w14:textId="10D2ED5B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8.0±0.9</w:t>
            </w:r>
          </w:p>
        </w:tc>
      </w:tr>
      <w:tr w:rsidR="00DD55BA" w:rsidRPr="00612729" w14:paraId="2333E9C4" w14:textId="77777777" w:rsidTr="004845E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9EDB" w14:textId="77777777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612729">
              <w:rPr>
                <w:rFonts w:ascii="Calibri" w:eastAsia="Times New Roman" w:hAnsi="Calibri"/>
                <w:color w:val="000000"/>
              </w:rPr>
              <w:t>MDD patient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3FEF8" w14:textId="202AF400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13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9278A" w14:textId="591CA799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76M/55F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EC2DC" w14:textId="00113828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14AA/117CAU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630B7" w14:textId="457F451D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45.4±14.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79833" w14:textId="7DCA40E2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38.4±25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6AD72" w14:textId="4378DB05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6.4±0.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8F535" w14:textId="0B1AB552" w:rsidR="00DD55BA" w:rsidRPr="00612729" w:rsidRDefault="00DD55BA" w:rsidP="00DD55BA">
            <w:pPr>
              <w:rPr>
                <w:rFonts w:ascii="Calibri" w:eastAsia="Times New Roman" w:hAnsi="Calibri"/>
                <w:color w:val="000000"/>
              </w:rPr>
            </w:pPr>
            <w:r w:rsidRPr="00D91FA2">
              <w:t>8.0±0.9</w:t>
            </w:r>
          </w:p>
        </w:tc>
      </w:tr>
    </w:tbl>
    <w:p w14:paraId="32D325D8" w14:textId="77777777" w:rsidR="00242838" w:rsidRDefault="00242838" w:rsidP="00242838">
      <w:pPr>
        <w:rPr>
          <w:i/>
          <w:sz w:val="18"/>
          <w:szCs w:val="18"/>
        </w:rPr>
      </w:pPr>
      <w:r w:rsidRPr="00014F4B">
        <w:rPr>
          <w:i/>
          <w:sz w:val="18"/>
          <w:szCs w:val="18"/>
        </w:rPr>
        <w:t>AA, African American; CAUC, Caucasian; AS, Asian; HISP, Hispanic; F, Female;</w:t>
      </w:r>
      <w:r>
        <w:rPr>
          <w:i/>
          <w:sz w:val="18"/>
          <w:szCs w:val="18"/>
        </w:rPr>
        <w:t xml:space="preserve"> M, Male; SZ</w:t>
      </w:r>
      <w:r w:rsidRPr="00014F4B">
        <w:rPr>
          <w:i/>
          <w:sz w:val="18"/>
          <w:szCs w:val="18"/>
        </w:rPr>
        <w:t>, Schizophrenia;</w:t>
      </w:r>
      <w:r>
        <w:rPr>
          <w:i/>
          <w:sz w:val="18"/>
          <w:szCs w:val="18"/>
        </w:rPr>
        <w:t xml:space="preserve"> </w:t>
      </w:r>
      <w:r w:rsidRPr="00014F4B">
        <w:rPr>
          <w:i/>
          <w:sz w:val="18"/>
          <w:szCs w:val="18"/>
        </w:rPr>
        <w:t>BP, Bipolar Disorder; MDD, Major Depressive Disorder; PMI, Postmortem Interval; RIN, RNA Integrity Number.</w:t>
      </w:r>
    </w:p>
    <w:p w14:paraId="695FAD20" w14:textId="77777777" w:rsidR="00242838" w:rsidRDefault="00242838" w:rsidP="00242838">
      <w:pPr>
        <w:rPr>
          <w:i/>
          <w:sz w:val="18"/>
          <w:szCs w:val="18"/>
        </w:rPr>
      </w:pPr>
    </w:p>
    <w:p w14:paraId="3EE43418" w14:textId="77777777" w:rsidR="00242838" w:rsidRDefault="00242838" w:rsidP="00242838">
      <w:pPr>
        <w:rPr>
          <w:b/>
        </w:rPr>
      </w:pPr>
    </w:p>
    <w:p w14:paraId="38626E55" w14:textId="77777777" w:rsidR="00FC7996" w:rsidRDefault="00FC7996" w:rsidP="00FC7996"/>
    <w:p w14:paraId="332F7E08" w14:textId="77777777" w:rsidR="00FC7996" w:rsidRDefault="00FC7996" w:rsidP="00FC7996"/>
    <w:p w14:paraId="170F1F24" w14:textId="77777777" w:rsidR="00FC7996" w:rsidRPr="00612729" w:rsidRDefault="00FC7996" w:rsidP="00612729">
      <w:pPr>
        <w:rPr>
          <w:i/>
          <w:sz w:val="18"/>
          <w:szCs w:val="18"/>
        </w:rPr>
      </w:pPr>
    </w:p>
    <w:sectPr w:rsidR="00FC7996" w:rsidRPr="00612729" w:rsidSect="00D80A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379"/>
    <w:rsid w:val="000011A4"/>
    <w:rsid w:val="00084167"/>
    <w:rsid w:val="000A31E2"/>
    <w:rsid w:val="000C4CAF"/>
    <w:rsid w:val="001704FD"/>
    <w:rsid w:val="001901C1"/>
    <w:rsid w:val="001F06A9"/>
    <w:rsid w:val="00240B76"/>
    <w:rsid w:val="00242838"/>
    <w:rsid w:val="00261C65"/>
    <w:rsid w:val="0028778C"/>
    <w:rsid w:val="002F56FD"/>
    <w:rsid w:val="00311275"/>
    <w:rsid w:val="00391FA7"/>
    <w:rsid w:val="003D5D7E"/>
    <w:rsid w:val="00472025"/>
    <w:rsid w:val="004845E8"/>
    <w:rsid w:val="004A57C9"/>
    <w:rsid w:val="00513EBE"/>
    <w:rsid w:val="00547535"/>
    <w:rsid w:val="005A5778"/>
    <w:rsid w:val="00612729"/>
    <w:rsid w:val="006571BD"/>
    <w:rsid w:val="006D36CF"/>
    <w:rsid w:val="006F12D9"/>
    <w:rsid w:val="00743F9E"/>
    <w:rsid w:val="007D26C5"/>
    <w:rsid w:val="00802D83"/>
    <w:rsid w:val="008512B0"/>
    <w:rsid w:val="0086648C"/>
    <w:rsid w:val="008F0ECF"/>
    <w:rsid w:val="009C1F3C"/>
    <w:rsid w:val="009C4D8D"/>
    <w:rsid w:val="009D742C"/>
    <w:rsid w:val="00A47627"/>
    <w:rsid w:val="00A81379"/>
    <w:rsid w:val="00A824BB"/>
    <w:rsid w:val="00C61F3A"/>
    <w:rsid w:val="00CC2BE0"/>
    <w:rsid w:val="00D60AA3"/>
    <w:rsid w:val="00D80A39"/>
    <w:rsid w:val="00D96D33"/>
    <w:rsid w:val="00DB526A"/>
    <w:rsid w:val="00DD55BA"/>
    <w:rsid w:val="00E258E4"/>
    <w:rsid w:val="00E2661A"/>
    <w:rsid w:val="00F21A9D"/>
    <w:rsid w:val="00F67AF1"/>
    <w:rsid w:val="00F81894"/>
    <w:rsid w:val="00F96607"/>
    <w:rsid w:val="00FC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C8EA3F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0ECF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0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025"/>
    <w:rPr>
      <w:rFonts w:ascii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0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Ran</dc:creator>
  <cp:keywords/>
  <dc:description/>
  <cp:lastModifiedBy>Ran Tao</cp:lastModifiedBy>
  <cp:revision>3</cp:revision>
  <cp:lastPrinted>2019-10-18T16:29:00Z</cp:lastPrinted>
  <dcterms:created xsi:type="dcterms:W3CDTF">2019-10-21T15:39:00Z</dcterms:created>
  <dcterms:modified xsi:type="dcterms:W3CDTF">2019-10-21T15:39:00Z</dcterms:modified>
</cp:coreProperties>
</file>